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9CF78D">
      <w:pPr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327650" cy="4905375"/>
            <wp:effectExtent l="0" t="0" r="6350" b="1905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27650" cy="490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6A2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Fig. 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Pan-cancer analysis. (A, B) Gene expression levels of TFF1 and MUC1 in different cancers across TCGA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9347C1"/>
    <w:rsid w:val="5B93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5:07:00Z</dcterms:created>
  <dc:creator>唯一的小美</dc:creator>
  <cp:lastModifiedBy>唯一的小美</cp:lastModifiedBy>
  <dcterms:modified xsi:type="dcterms:W3CDTF">2024-11-29T15:14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EC3AB4F3B0C42E88507274F7DC8A107_11</vt:lpwstr>
  </property>
</Properties>
</file>